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5E17B9" w:rsidR="0097085F" w:rsidP="0097085F" w:rsidRDefault="0097085F" w14:paraId="276F5087" w14:textId="3A4F2B73">
      <w:pPr>
        <w:rPr>
          <w:rFonts w:ascii="Arial" w:hAnsi="Arial" w:cs="Arial"/>
          <w:color w:val="595959" w:themeColor="text1" w:themeTint="A6"/>
        </w:rPr>
      </w:pPr>
      <w:r w:rsidRPr="2576C825" w:rsidR="5CE50A49">
        <w:rPr>
          <w:rFonts w:ascii="Arial" w:hAnsi="Arial" w:cs="Arial"/>
          <w:b w:val="1"/>
          <w:bCs w:val="1"/>
          <w:color w:val="595959" w:themeColor="text1" w:themeTint="A6" w:themeShade="FF"/>
        </w:rPr>
        <w:t xml:space="preserve">Supplementary Table </w:t>
      </w:r>
      <w:r w:rsidRPr="2576C825" w:rsidR="6B63A630">
        <w:rPr>
          <w:rFonts w:ascii="Arial" w:hAnsi="Arial" w:cs="Arial"/>
          <w:b w:val="1"/>
          <w:bCs w:val="1"/>
          <w:color w:val="595959" w:themeColor="text1" w:themeTint="A6" w:themeShade="FF"/>
        </w:rPr>
        <w:t>2</w:t>
      </w:r>
      <w:r w:rsidRPr="2576C825" w:rsidR="6B63A630">
        <w:rPr>
          <w:rFonts w:ascii="Arial" w:hAnsi="Arial" w:cs="Arial"/>
          <w:color w:val="595959" w:themeColor="text1" w:themeTint="A6" w:themeShade="FF"/>
        </w:rPr>
        <w:t xml:space="preserve"> Qualitative findings arranged into themes </w:t>
      </w:r>
    </w:p>
    <w:p w:rsidR="0097085F" w:rsidP="0097085F" w:rsidRDefault="0097085F" w14:paraId="7471160C" w14:textId="77777777">
      <w:pPr>
        <w:rPr>
          <w:rFonts w:ascii="Arial" w:hAnsi="Arial" w:cs="Arial"/>
        </w:rPr>
      </w:pPr>
    </w:p>
    <w:tbl>
      <w:tblPr>
        <w:tblStyle w:val="GridTable4-Accent3"/>
        <w:tblW w:w="5779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287"/>
        <w:gridCol w:w="2539"/>
        <w:gridCol w:w="2268"/>
        <w:gridCol w:w="4327"/>
      </w:tblGrid>
      <w:tr w:rsidRPr="005E17B9" w:rsidR="0097085F" w:rsidTr="009F05CA" w14:paraId="2BE9A8F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</w:tcPr>
          <w:p w:rsidRPr="005E17B9" w:rsidR="0097085F" w:rsidP="009F05CA" w:rsidRDefault="0097085F" w14:paraId="3167B462" w14:textId="77777777">
            <w:pPr>
              <w:spacing w:line="360" w:lineRule="auto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>Level</w:t>
            </w:r>
          </w:p>
        </w:tc>
        <w:tc>
          <w:tcPr>
            <w:tcW w:w="1218" w:type="pct"/>
          </w:tcPr>
          <w:p w:rsidRPr="005E17B9" w:rsidR="0097085F" w:rsidP="009F05CA" w:rsidRDefault="0097085F" w14:paraId="727FEE56" w14:textId="777777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b w:val="0"/>
                <w:bCs w:val="0"/>
                <w:color w:val="000000" w:themeColor="text1"/>
                <w:sz w:val="16"/>
                <w:szCs w:val="16"/>
              </w:rPr>
              <w:t xml:space="preserve">Cost and resources  </w:t>
            </w:r>
          </w:p>
        </w:tc>
        <w:tc>
          <w:tcPr>
            <w:tcW w:w="1088" w:type="pct"/>
          </w:tcPr>
          <w:p w:rsidRPr="005E17B9" w:rsidR="0097085F" w:rsidP="009F05CA" w:rsidRDefault="0097085F" w14:paraId="30E7582C" w14:textId="7777777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b w:val="0"/>
                <w:bCs w:val="0"/>
                <w:color w:val="000000" w:themeColor="text1"/>
                <w:sz w:val="16"/>
                <w:szCs w:val="16"/>
              </w:rPr>
              <w:t>Technical Difficulties</w:t>
            </w:r>
          </w:p>
        </w:tc>
        <w:tc>
          <w:tcPr>
            <w:tcW w:w="2076" w:type="pct"/>
          </w:tcPr>
          <w:p w:rsidRPr="005E17B9" w:rsidR="0097085F" w:rsidP="009F05CA" w:rsidRDefault="0097085F" w14:paraId="362E5E6F" w14:textId="7777777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b w:val="0"/>
                <w:bCs w:val="0"/>
                <w:color w:val="000000" w:themeColor="text1"/>
                <w:sz w:val="16"/>
                <w:szCs w:val="16"/>
              </w:rPr>
              <w:t>User behaviour</w:t>
            </w:r>
          </w:p>
        </w:tc>
      </w:tr>
      <w:tr w:rsidRPr="005E17B9" w:rsidR="0097085F" w:rsidTr="009F05CA" w14:paraId="26607EE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shd w:val="clear" w:color="auto" w:fill="F2F2F2" w:themeFill="background1" w:themeFillShade="F2"/>
          </w:tcPr>
          <w:p w:rsidRPr="005E17B9" w:rsidR="0097085F" w:rsidP="009F05CA" w:rsidRDefault="0097085F" w14:paraId="3E048B29" w14:textId="77777777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atient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level</w:t>
            </w:r>
          </w:p>
        </w:tc>
        <w:tc>
          <w:tcPr>
            <w:tcW w:w="1218" w:type="pct"/>
            <w:shd w:val="clear" w:color="auto" w:fill="FFFFFF" w:themeFill="background1"/>
          </w:tcPr>
          <w:p w:rsidRPr="005E17B9" w:rsidR="0097085F" w:rsidP="009F05CA" w:rsidRDefault="0097085F" w14:paraId="4F5B85E6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Did not have basic resources: access to basic dressings, adequate nutrition, appropriate bed overlays or pressure cushions </w:t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m9yYTwvQXV0aG9yPjxZZWFyPjIwMTc8L1llYXI+PFJl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m9yYTwvQXV0aG9yPjxZZWFyPjIwMTc8L1llYXI+PFJl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41)</w:t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</w:p>
          <w:p w:rsidRPr="005E17B9" w:rsidR="0097085F" w:rsidP="009F05CA" w:rsidRDefault="0097085F" w14:paraId="052CB8E0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1FBD2791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Did not have enough money to buy resources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36A3B660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41984C67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Did not have smartphone required to take and send photos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0AB7E8DB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4C6CE071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No job opportunities so had difficulty making money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07EB2273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62954F9F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Unable to afford travel fare to return to specialist centre as required to manage complications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088" w:type="pct"/>
            <w:shd w:val="clear" w:color="auto" w:fill="FFFFFF" w:themeFill="background1"/>
          </w:tcPr>
          <w:p w:rsidRPr="005E17B9" w:rsidR="0097085F" w:rsidP="009F05CA" w:rsidRDefault="0097085F" w14:paraId="151C694C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>Problems with technology.</w:t>
            </w:r>
          </w:p>
          <w:p w:rsidRPr="005E17B9" w:rsidR="0097085F" w:rsidP="009F05CA" w:rsidRDefault="0097085F" w14:paraId="7E00369D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693C131A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Slow internet speed: had to send photos rather than videos </w:t>
            </w:r>
            <w:r w:rsidRPr="005E17B9">
              <w:rPr>
                <w:rFonts w:ascii="Arial" w:hAnsi="Arial" w:cs="Arial"/>
                <w:color w:val="000000" w:themeColor="text1"/>
                <w:position w:val="-2"/>
                <w:sz w:val="16"/>
                <w:szCs w:val="16"/>
              </w:rPr>
              <w:fldChar w:fldCharType="begin">
                <w:fldData xml:space="preserve">PEVuZE5vdGU+PENpdGU+PEF1dGhvcj5UeWFnaTwvQXV0aG9yPjxZZWFyPjIwMTk8L1llYXI+PFJl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position w:val="-2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position w:val="-2"/>
                <w:sz w:val="16"/>
                <w:szCs w:val="16"/>
              </w:rPr>
              <w:fldChar w:fldCharType="begin">
                <w:fldData xml:space="preserve">PEVuZE5vdGU+PENpdGU+PEF1dGhvcj5UeWFnaTwvQXV0aG9yPjxZZWFyPjIwMTk8L1llYXI+PFJl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position w:val="-2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position w:val="-2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position w:val="-2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cs="Arial"/>
                <w:color w:val="000000" w:themeColor="text1"/>
                <w:position w:val="-2"/>
                <w:sz w:val="16"/>
                <w:szCs w:val="16"/>
              </w:rPr>
            </w:r>
            <w:r w:rsidRPr="005E17B9">
              <w:rPr>
                <w:rFonts w:ascii="Arial" w:hAnsi="Arial" w:cs="Arial"/>
                <w:color w:val="000000" w:themeColor="text1"/>
                <w:position w:val="-2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position w:val="-2"/>
                <w:sz w:val="16"/>
                <w:szCs w:val="16"/>
              </w:rPr>
              <w:t>(44)</w:t>
            </w:r>
            <w:r w:rsidRPr="005E17B9">
              <w:rPr>
                <w:rFonts w:ascii="Arial" w:hAnsi="Arial" w:cs="Arial"/>
                <w:color w:val="000000" w:themeColor="text1"/>
                <w:position w:val="-2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cs="Arial"/>
                <w:color w:val="000000" w:themeColor="text1"/>
                <w:position w:val="-2"/>
                <w:sz w:val="16"/>
                <w:szCs w:val="16"/>
              </w:rPr>
              <w:t xml:space="preserve">,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other techniques such as phone call, text messaging and online asynchronous technique like chat messaging were used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&lt;EndNote&gt;&lt;Cite&gt;&lt;Author&gt;Leochico&lt;/Author&gt;&lt;Year&gt;2020&lt;/Year&gt;&lt;RecNum&gt;233&lt;/RecNum&gt;&lt;DisplayText&gt;(45)&lt;/DisplayText&gt;&lt;record&gt;&lt;rec-number&gt;233&lt;/rec-number&gt;&lt;foreign-keys&gt;&lt;key app="EN" db-id="raev0ast9v5008erxt0pwz0u0setsfw0r5we" timestamp="1605529351" guid="a5b1bc64-0cf3-40e0-b5ba-7273ac395977"&gt;233&lt;/key&gt;&lt;/foreign-keys&gt;&lt;ref-type name="Journal Article"&gt;17&lt;/ref-type&gt;&lt;contributors&gt;&lt;authors&gt;&lt;author&gt;Leochico, C. F. D.&lt;/author&gt;&lt;author&gt;Valera, M. J. S.&lt;/author&gt;&lt;/authors&gt;&lt;/contributors&gt;&lt;auth-address&gt;Department of Rehabilitation Medicine, College of Medicine and Philippine General Hospital, University of the Philippines Manila, Taft Avenue, Ermita, Manila, 1000, Philippines. cdleochico@up.edu.ph.&amp;#xD;Department of Physical Medicine and Rehabilitation, St. Luke&amp;apos;s Medical Center-Global City, Rizal Drive cor. 32nd St. and 5th Ave., Taguig, 1634, Philippines. cdleochico@up.edu.ph.&amp;#xD;Department of Rehabilitation Medicine, College of Medicine and Philippine General Hospital, University of the Philippines Manila, Taft Avenue, Ermita, Manila, 1000, Philippines. miguelvalera@gmail.com.&lt;/auth-address&gt;&lt;titles&gt;&lt;title&gt;Follow-up consultations through telerehabilitation for wheelchair recipients with paraplegia in a developing country: a case report&lt;/title&gt;&lt;secondary-title&gt;Spinal Cord Ser Cases&lt;/secondary-title&gt;&lt;/titles&gt;&lt;periodical&gt;&lt;full-title&gt;Spinal Cord Ser Cases&lt;/full-title&gt;&lt;/periodical&gt;&lt;pages&gt;58&lt;/pages&gt;&lt;volume&gt;6&lt;/volume&gt;&lt;number&gt;1&lt;/number&gt;&lt;edition&gt;2020/07/08&lt;/edition&gt;&lt;dates&gt;&lt;year&gt;2020&lt;/year&gt;&lt;pub-dates&gt;&lt;date&gt;Jul 6&lt;/date&gt;&lt;/pub-dates&gt;&lt;/dates&gt;&lt;isbn&gt;2058-6124&lt;/isbn&gt;&lt;accession-num&gt;32632104&lt;/accession-num&gt;&lt;urls&gt;&lt;related-urls&gt;&lt;url&gt;https://www.nature.com/articles/s41394-020-0310-9&lt;/url&gt;&lt;/related-urls&gt;&lt;/urls&gt;&lt;custom2&gt;PMC7338509 or financial relationships that could be construed as a potential conflict of interest.&lt;/custom2&gt;&lt;electronic-resource-num&gt;10.1038/s41394-020-0310-9&lt;/electronic-resource-num&gt;&lt;remote-database-provider&gt;NLM&lt;/remote-database-provider&gt;&lt;language&gt;eng&lt;/language&gt;&lt;/record&gt;&lt;/Cite&gt;&lt;/EndNote&gt;</w:instrTex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5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076" w:type="pct"/>
            <w:shd w:val="clear" w:color="auto" w:fill="FFFFFF" w:themeFill="background1"/>
          </w:tcPr>
          <w:p w:rsidRPr="005E17B9" w:rsidR="0097085F" w:rsidP="009F05CA" w:rsidRDefault="0097085F" w14:paraId="40B5C634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Increased satisfaction with care </w:t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m9yYTwvQXV0aG9yPjxZZWFyPjIwMTc8L1llYXI+PFJl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m9yYTwvQXV0aG9yPjxZZWFyPjIwMTc8L1llYXI+PFJl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41)</w:t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1881991A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3EDB369D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alking to professional made them “feel good”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7ACAF967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57CED27D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Improved attitude towards telerehabilitation throughout study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&lt;EndNote&gt;&lt;Cite&gt;&lt;Author&gt;Leochico&lt;/Author&gt;&lt;Year&gt;2020&lt;/Year&gt;&lt;RecNum&gt;233&lt;/RecNum&gt;&lt;DisplayText&gt;(45)&lt;/DisplayText&gt;&lt;record&gt;&lt;rec-number&gt;233&lt;/rec-number&gt;&lt;foreign-keys&gt;&lt;key app="EN" db-id="raev0ast9v5008erxt0pwz0u0setsfw0r5we" timestamp="1605529351" guid="a5b1bc64-0cf3-40e0-b5ba-7273ac395977"&gt;233&lt;/key&gt;&lt;/foreign-keys&gt;&lt;ref-type name="Journal Article"&gt;17&lt;/ref-type&gt;&lt;contributors&gt;&lt;authors&gt;&lt;author&gt;Leochico, C. F. D.&lt;/author&gt;&lt;author&gt;Valera, M. J. S.&lt;/author&gt;&lt;/authors&gt;&lt;/contributors&gt;&lt;auth-address&gt;Department of Rehabilitation Medicine, College of Medicine and Philippine General Hospital, University of the Philippines Manila, Taft Avenue, Ermita, Manila, 1000, Philippines. cdleochico@up.edu.ph.&amp;#xD;Department of Physical Medicine and Rehabilitation, St. Luke&amp;apos;s Medical Center-Global City, Rizal Drive cor. 32nd St. and 5th Ave., Taguig, 1634, Philippines. cdleochico@up.edu.ph.&amp;#xD;Department of Rehabilitation Medicine, College of Medicine and Philippine General Hospital, University of the Philippines Manila, Taft Avenue, Ermita, Manila, 1000, Philippines. miguelvalera@gmail.com.&lt;/auth-address&gt;&lt;titles&gt;&lt;title&gt;Follow-up consultations through telerehabilitation for wheelchair recipients with paraplegia in a developing country: a case report&lt;/title&gt;&lt;secondary-title&gt;Spinal Cord Ser Cases&lt;/secondary-title&gt;&lt;/titles&gt;&lt;periodical&gt;&lt;full-title&gt;Spinal Cord Ser Cases&lt;/full-title&gt;&lt;/periodical&gt;&lt;pages&gt;58&lt;/pages&gt;&lt;volume&gt;6&lt;/volume&gt;&lt;number&gt;1&lt;/number&gt;&lt;edition&gt;2020/07/08&lt;/edition&gt;&lt;dates&gt;&lt;year&gt;2020&lt;/year&gt;&lt;pub-dates&gt;&lt;date&gt;Jul 6&lt;/date&gt;&lt;/pub-dates&gt;&lt;/dates&gt;&lt;isbn&gt;2058-6124&lt;/isbn&gt;&lt;accession-num&gt;32632104&lt;/accession-num&gt;&lt;urls&gt;&lt;related-urls&gt;&lt;url&gt;https://www.nature.com/articles/s41394-020-0310-9&lt;/url&gt;&lt;/related-urls&gt;&lt;/urls&gt;&lt;custom2&gt;PMC7338509 or financial relationships that could be construed as a potential conflict of interest.&lt;/custom2&gt;&lt;electronic-resource-num&gt;10.1038/s41394-020-0310-9&lt;/electronic-resource-num&gt;&lt;remote-database-provider&gt;NLM&lt;/remote-database-provider&gt;&lt;language&gt;eng&lt;/language&gt;&lt;/record&gt;&lt;/Cite&gt;&lt;/EndNote&gt;</w:instrTex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5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. </w:t>
            </w:r>
          </w:p>
          <w:p w:rsidRPr="005E17B9" w:rsidR="0097085F" w:rsidP="009F05CA" w:rsidRDefault="0097085F" w14:paraId="346DD8CE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7523370A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Perceived benefits included no fatigue from travel, no stress in waking up and early and waiting in line outside the clinic, reduced expenses, instant and direct communication with a doctor and less burden on family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&lt;EndNote&gt;&lt;Cite&gt;&lt;Author&gt;Leochico&lt;/Author&gt;&lt;Year&gt;2020&lt;/Year&gt;&lt;RecNum&gt;233&lt;/RecNum&gt;&lt;DisplayText&gt;(45)&lt;/DisplayText&gt;&lt;record&gt;&lt;rec-number&gt;233&lt;/rec-number&gt;&lt;foreign-keys&gt;&lt;key app="EN" db-id="raev0ast9v5008erxt0pwz0u0setsfw0r5we" timestamp="1605529351" guid="a5b1bc64-0cf3-40e0-b5ba-7273ac395977"&gt;233&lt;/key&gt;&lt;/foreign-keys&gt;&lt;ref-type name="Journal Article"&gt;17&lt;/ref-type&gt;&lt;contributors&gt;&lt;authors&gt;&lt;author&gt;Leochico, C. F. D.&lt;/author&gt;&lt;author&gt;Valera, M. J. S.&lt;/author&gt;&lt;/authors&gt;&lt;/contributors&gt;&lt;auth-address&gt;Department of Rehabilitation Medicine, College of Medicine and Philippine General Hospital, University of the Philippines Manila, Taft Avenue, Ermita, Manila, 1000, Philippines. cdleochico@up.edu.ph.&amp;#xD;Department of Physical Medicine and Rehabilitation, St. Luke&amp;apos;s Medical Center-Global City, Rizal Drive cor. 32nd St. and 5th Ave., Taguig, 1634, Philippines. cdleochico@up.edu.ph.&amp;#xD;Department of Rehabilitation Medicine, College of Medicine and Philippine General Hospital, University of the Philippines Manila, Taft Avenue, Ermita, Manila, 1000, Philippines. miguelvalera@gmail.com.&lt;/auth-address&gt;&lt;titles&gt;&lt;title&gt;Follow-up consultations through telerehabilitation for wheelchair recipients with paraplegia in a developing country: a case report&lt;/title&gt;&lt;secondary-title&gt;Spinal Cord Ser Cases&lt;/secondary-title&gt;&lt;/titles&gt;&lt;periodical&gt;&lt;full-title&gt;Spinal Cord Ser Cases&lt;/full-title&gt;&lt;/periodical&gt;&lt;pages&gt;58&lt;/pages&gt;&lt;volume&gt;6&lt;/volume&gt;&lt;number&gt;1&lt;/number&gt;&lt;edition&gt;2020/07/08&lt;/edition&gt;&lt;dates&gt;&lt;year&gt;2020&lt;/year&gt;&lt;pub-dates&gt;&lt;date&gt;Jul 6&lt;/date&gt;&lt;/pub-dates&gt;&lt;/dates&gt;&lt;isbn&gt;2058-6124&lt;/isbn&gt;&lt;accession-num&gt;32632104&lt;/accession-num&gt;&lt;urls&gt;&lt;related-urls&gt;&lt;url&gt;https://www.nature.com/articles/s41394-020-0310-9&lt;/url&gt;&lt;/related-urls&gt;&lt;/urls&gt;&lt;custom2&gt;PMC7338509 or financial relationships that could be construed as a potential conflict of interest.&lt;/custom2&gt;&lt;electronic-resource-num&gt;10.1038/s41394-020-0310-9&lt;/electronic-resource-num&gt;&lt;remote-database-provider&gt;NLM&lt;/remote-database-provider&gt;&lt;language&gt;eng&lt;/language&gt;&lt;/record&gt;&lt;/Cite&gt;&lt;/EndNote&gt;</w:instrTex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5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63038386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18D9A67D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Alleviated social isolation and feelings of depression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70D4D815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30729331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Intervention reminded users about physiotherapy exercises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&lt;EndNote&gt;&lt;Cite&gt;&lt;Author&gt;Leochico&lt;/Author&gt;&lt;Year&gt;2020&lt;/Year&gt;&lt;RecNum&gt;233&lt;/RecNum&gt;&lt;DisplayText&gt;(45)&lt;/DisplayText&gt;&lt;record&gt;&lt;rec-number&gt;233&lt;/rec-number&gt;&lt;foreign-keys&gt;&lt;key app="EN" db-id="raev0ast9v5008erxt0pwz0u0setsfw0r5we" timestamp="1605529351" guid="a5b1bc64-0cf3-40e0-b5ba-7273ac395977"&gt;233&lt;/key&gt;&lt;/foreign-keys&gt;&lt;ref-type name="Journal Article"&gt;17&lt;/ref-type&gt;&lt;contributors&gt;&lt;authors&gt;&lt;author&gt;Leochico, C. F. D.&lt;/author&gt;&lt;author&gt;Valera, M. J. S.&lt;/author&gt;&lt;/authors&gt;&lt;/contributors&gt;&lt;auth-address&gt;Department of Rehabilitation Medicine, College of Medicine and Philippine General Hospital, University of the Philippines Manila, Taft Avenue, Ermita, Manila, 1000, Philippines. cdleochico@up.edu.ph.&amp;#xD;Department of Physical Medicine and Rehabilitation, St. Luke&amp;apos;s Medical Center-Global City, Rizal Drive cor. 32nd St. and 5th Ave., Taguig, 1634, Philippines. cdleochico@up.edu.ph.&amp;#xD;Department of Rehabilitation Medicine, College of Medicine and Philippine General Hospital, University of the Philippines Manila, Taft Avenue, Ermita, Manila, 1000, Philippines. miguelvalera@gmail.com.&lt;/auth-address&gt;&lt;titles&gt;&lt;title&gt;Follow-up consultations through telerehabilitation for wheelchair recipients with paraplegia in a developing country: a case report&lt;/title&gt;&lt;secondary-title&gt;Spinal Cord Ser Cases&lt;/secondary-title&gt;&lt;/titles&gt;&lt;periodical&gt;&lt;full-title&gt;Spinal Cord Ser Cases&lt;/full-title&gt;&lt;/periodical&gt;&lt;pages&gt;58&lt;/pages&gt;&lt;volume&gt;6&lt;/volume&gt;&lt;number&gt;1&lt;/number&gt;&lt;edition&gt;2020/07/08&lt;/edition&gt;&lt;dates&gt;&lt;year&gt;2020&lt;/year&gt;&lt;pub-dates&gt;&lt;date&gt;Jul 6&lt;/date&gt;&lt;/pub-dates&gt;&lt;/dates&gt;&lt;isbn&gt;2058-6124&lt;/isbn&gt;&lt;accession-num&gt;32632104&lt;/accession-num&gt;&lt;urls&gt;&lt;related-urls&gt;&lt;url&gt;https://www.nature.com/articles/s41394-020-0310-9&lt;/url&gt;&lt;/related-urls&gt;&lt;/urls&gt;&lt;custom2&gt;PMC7338509 or financial relationships that could be construed as a potential conflict of interest.&lt;/custom2&gt;&lt;electronic-resource-num&gt;10.1038/s41394-020-0310-9&lt;/electronic-resource-num&gt;&lt;remote-database-provider&gt;NLM&lt;/remote-database-provider&gt;&lt;language&gt;eng&lt;/language&gt;&lt;/record&gt;&lt;/Cite&gt;&lt;/EndNote&gt;</w:instrTex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5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 and pressure ulcer management, other complication management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3685987E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3E37DD82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Intervention clarified instructions: practical home exercises were demonstrated through synchronous video call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&lt;EndNote&gt;&lt;Cite&gt;&lt;Author&gt;Leochico&lt;/Author&gt;&lt;Year&gt;2020&lt;/Year&gt;&lt;RecNum&gt;233&lt;/RecNum&gt;&lt;DisplayText&gt;(45)&lt;/DisplayText&gt;&lt;record&gt;&lt;rec-number&gt;233&lt;/rec-number&gt;&lt;foreign-keys&gt;&lt;key app="EN" db-id="raev0ast9v5008erxt0pwz0u0setsfw0r5we" timestamp="1605529351" guid="a5b1bc64-0cf3-40e0-b5ba-7273ac395977"&gt;233&lt;/key&gt;&lt;/foreign-keys&gt;&lt;ref-type name="Journal Article"&gt;17&lt;/ref-type&gt;&lt;contributors&gt;&lt;authors&gt;&lt;author&gt;Leochico, C. F. D.&lt;/author&gt;&lt;author&gt;Valera, M. J. S.&lt;/author&gt;&lt;/authors&gt;&lt;/contributors&gt;&lt;auth-address&gt;Department of Rehabilitation Medicine, College of Medicine and Philippine General Hospital, University of the Philippines Manila, Taft Avenue, Ermita, Manila, 1000, Philippines. cdleochico@up.edu.ph.&amp;#xD;Department of Physical Medicine and Rehabilitation, St. Luke&amp;apos;s Medical Center-Global City, Rizal Drive cor. 32nd St. and 5th Ave., Taguig, 1634, Philippines. cdleochico@up.edu.ph.&amp;#xD;Department of Rehabilitation Medicine, College of Medicine and Philippine General Hospital, University of the Philippines Manila, Taft Avenue, Ermita, Manila, 1000, Philippines. miguelvalera@gmail.com.&lt;/auth-address&gt;&lt;titles&gt;&lt;title&gt;Follow-up consultations through telerehabilitation for wheelchair recipients with paraplegia in a developing country: a case report&lt;/title&gt;&lt;secondary-title&gt;Spinal Cord Ser Cases&lt;/secondary-title&gt;&lt;/titles&gt;&lt;periodical&gt;&lt;full-title&gt;Spinal Cord Ser Cases&lt;/full-title&gt;&lt;/periodical&gt;&lt;pages&gt;58&lt;/pages&gt;&lt;volume&gt;6&lt;/volume&gt;&lt;number&gt;1&lt;/number&gt;&lt;edition&gt;2020/07/08&lt;/edition&gt;&lt;dates&gt;&lt;year&gt;2020&lt;/year&gt;&lt;pub-dates&gt;&lt;date&gt;Jul 6&lt;/date&gt;&lt;/pub-dates&gt;&lt;/dates&gt;&lt;isbn&gt;2058-6124&lt;/isbn&gt;&lt;accession-num&gt;32632104&lt;/accession-num&gt;&lt;urls&gt;&lt;related-urls&gt;&lt;url&gt;https://www.nature.com/articles/s41394-020-0310-9&lt;/url&gt;&lt;/related-urls&gt;&lt;/urls&gt;&lt;custom2&gt;PMC7338509 or financial relationships that could be construed as a potential conflict of interest.&lt;/custom2&gt;&lt;electronic-resource-num&gt;10.1038/s41394-020-0310-9&lt;/electronic-resource-num&gt;&lt;remote-database-provider&gt;NLM&lt;/remote-database-provider&gt;&lt;language&gt;eng&lt;/language&gt;&lt;/record&gt;&lt;/Cite&gt;&lt;/EndNote&gt;</w:instrTex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5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0039A5DD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3E9CB666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Not enough support from family/friends: home alone during the day so did not have the support to regularly dress pressure ulcers or change bed linen to remain dry </w:t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m9yYTwvQXV0aG9yPjxZZWFyPjIwMTc8L1llYXI+PFJl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m9yYTwvQXV0aG9yPjxZZWFyPjIwMTc8L1llYXI+PFJl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41)</w:t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1D0E39DB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45CE3D68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Had to work to provide for family </w:t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m9yYTwvQXV0aG9yPjxZZWFyPjIwMTc8L1llYXI+PFJl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m9yYTwvQXV0aG9yPjxZZWFyPjIwMTc8L1llYXI+PFJl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41, 48)</w:t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14169720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41B06005" w14:textId="77777777">
            <w:pPr>
              <w:shd w:val="clear" w:color="auto" w:fill="FFFFFF" w:themeFill="background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Under-reported severity of problems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</w:tc>
      </w:tr>
      <w:tr w:rsidRPr="005E17B9" w:rsidR="0097085F" w:rsidTr="009F05CA" w14:paraId="0C0FE712" w14:textId="77777777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8" w:type="pct"/>
            <w:shd w:val="clear" w:color="auto" w:fill="F2F2F2" w:themeFill="background1" w:themeFillShade="F2"/>
          </w:tcPr>
          <w:p w:rsidRPr="005E17B9" w:rsidR="0097085F" w:rsidP="009F05CA" w:rsidRDefault="0097085F" w14:paraId="5EF12AA6" w14:textId="77777777">
            <w:pPr>
              <w:shd w:val="clear" w:color="auto" w:fill="FFFFFF" w:themeFill="background1"/>
              <w:spacing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t>Health service provider level</w:t>
            </w:r>
          </w:p>
        </w:tc>
        <w:tc>
          <w:tcPr>
            <w:tcW w:w="1218" w:type="pct"/>
            <w:shd w:val="clear" w:color="auto" w:fill="FFFFFF" w:themeFill="background1"/>
          </w:tcPr>
          <w:p w:rsidRPr="005E17B9" w:rsidR="0097085F" w:rsidP="009F05CA" w:rsidRDefault="0097085F" w14:paraId="64FE0E20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Care provision inadequate to support participants: local services unable to manage patients and specialist care centres did not have bedspace required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0170CA14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5F051CAF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Management of secondary conditions inadequate, perpetuating complications: conditions such as diabetes were not properly managed, so pressure ulcers were uncontrolled. Did not have access to surgery and wound debridement needed </w:t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m9yYTwvQXV0aG9yPjxZZWFyPjIwMTc8L1llYXI+PFJl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cm9yYTwvQXV0aG9yPjxZZWFyPjIwMTc8L1llYXI+PFJl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</w:fldData>
              </w:fldCha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16"/>
                <w:szCs w:val="16"/>
              </w:rPr>
              <w:t>(41)</w:t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cs="Arial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088" w:type="pct"/>
            <w:shd w:val="clear" w:color="auto" w:fill="FFFFFF" w:themeFill="background1"/>
          </w:tcPr>
          <w:p w:rsidRPr="005E17B9" w:rsidR="0097085F" w:rsidP="009F05CA" w:rsidRDefault="0097085F" w14:paraId="622A40FC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6" w:type="pct"/>
            <w:shd w:val="clear" w:color="auto" w:fill="FFFFFF" w:themeFill="background1"/>
          </w:tcPr>
          <w:p w:rsidRPr="005E17B9" w:rsidR="0097085F" w:rsidP="009F05CA" w:rsidRDefault="0097085F" w14:paraId="0A0BFFEE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Confidence in managing participants increased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09661505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2C412634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Able to offer advice about available opportunities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b/>
                <w:bCs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5A635402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2F9AB6A1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Professionals identified a patient’s wheelchair was inadequate through telerehabilitation and advised which model was required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/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&lt;EndNote&gt;&lt;Cite&gt;&lt;Author&gt;Leochico&lt;/Author&gt;&lt;Year&gt;2020&lt;/Year&gt;&lt;RecNum&gt;233&lt;/RecNum&gt;&lt;DisplayText&gt;(45)&lt;/DisplayText&gt;&lt;record&gt;&lt;rec-number&gt;233&lt;/rec-number&gt;&lt;foreign-keys&gt;&lt;key app="EN" db-id="raev0ast9v5008erxt0pwz0u0setsfw0r5we" timestamp="1605529351" guid="a5b1bc64-0cf3-40e0-b5ba-7273ac395977"&gt;233&lt;/key&gt;&lt;/foreign-keys&gt;&lt;ref-type name="Journal Article"&gt;17&lt;/ref-type&gt;&lt;contributors&gt;&lt;authors&gt;&lt;author&gt;Leochico, C. F. D.&lt;/author&gt;&lt;author&gt;Valera, M. J. S.&lt;/author&gt;&lt;/authors&gt;&lt;/contributors&gt;&lt;auth-address&gt;Department of Rehabilitation Medicine, College of Medicine and Philippine General Hospital, University of the Philippines Manila, Taft Avenue, Ermita, Manila, 1000, Philippines. cdleochico@up.edu.ph.&amp;#xD;Department of Physical Medicine and Rehabilitation, St. Luke&amp;apos;s Medical Center-Global City, Rizal Drive cor. 32nd St. and 5th Ave., Taguig, 1634, Philippines. cdleochico@up.edu.ph.&amp;#xD;Department of Rehabilitation Medicine, College of Medicine and Philippine General Hospital, University of the Philippines Manila, Taft Avenue, Ermita, Manila, 1000, Philippines. miguelvalera@gmail.com.&lt;/auth-address&gt;&lt;titles&gt;&lt;title&gt;Follow-up consultations through telerehabilitation for wheelchair recipients with paraplegia in a developing country: a case report&lt;/title&gt;&lt;secondary-title&gt;Spinal Cord Ser Cases&lt;/secondary-title&gt;&lt;/titles&gt;&lt;periodical&gt;&lt;full-title&gt;Spinal Cord Ser Cases&lt;/full-title&gt;&lt;/periodical&gt;&lt;pages&gt;58&lt;/pages&gt;&lt;volume&gt;6&lt;/volume&gt;&lt;number&gt;1&lt;/number&gt;&lt;edition&gt;2020/07/08&lt;/edition&gt;&lt;dates&gt;&lt;year&gt;2020&lt;/year&gt;&lt;pub-dates&gt;&lt;date&gt;Jul 6&lt;/date&gt;&lt;/pub-dates&gt;&lt;/dates&gt;&lt;isbn&gt;2058-6124&lt;/isbn&gt;&lt;accession-num&gt;32632104&lt;/accession-num&gt;&lt;urls&gt;&lt;related-urls&gt;&lt;url&gt;https://www.nature.com/articles/s41394-020-0310-9&lt;/url&gt;&lt;/related-urls&gt;&lt;/urls&gt;&lt;custom2&gt;PMC7338509 or financial relationships that could be construed as a potential conflict of interest.&lt;/custom2&gt;&lt;electronic-resource-num&gt;10.1038/s41394-020-0310-9&lt;/electronic-resource-num&gt;&lt;remote-database-provider&gt;NLM&lt;/remote-database-provider&gt;&lt;language&gt;eng&lt;/language&gt;&lt;/record&gt;&lt;/Cite&gt;&lt;/EndNote&gt;</w:instrTex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5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5D5D1986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57A91E1E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Built rapport with participants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0DF54915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1601587D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Screened participants for complications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>.</w:t>
            </w:r>
          </w:p>
          <w:p w:rsidRPr="005E17B9" w:rsidR="0097085F" w:rsidP="009F05CA" w:rsidRDefault="0097085F" w14:paraId="4CAC6D2E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</w:p>
          <w:p w:rsidRPr="005E17B9" w:rsidR="0097085F" w:rsidP="009F05CA" w:rsidRDefault="0097085F" w14:paraId="0DE55947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Worked with patients to help them set up a care plan, rather than dictating their actions and set goals: </w:t>
            </w:r>
          </w:p>
          <w:p w:rsidRPr="005E17B9" w:rsidR="0097085F" w:rsidP="009F05CA" w:rsidRDefault="0097085F" w14:paraId="329EAAEC" w14:textId="77777777">
            <w:pPr>
              <w:shd w:val="clear" w:color="auto" w:fill="FFFFFF" w:themeFill="background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pP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 xml:space="preserve">aimed for better skin management and increased community and family participation 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XU8L0F1dGhvcj48WWVhcj4yMDIwPC9ZZWFyPjxSZWNO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</w:fldData>
              </w:fldCha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separate"/>
            </w:r>
            <w:r>
              <w:rPr>
                <w:rFonts w:ascii="Arial" w:hAnsi="Arial" w:eastAsia="Calibri" w:cs="Arial"/>
                <w:noProof/>
                <w:color w:val="000000" w:themeColor="text1"/>
                <w:sz w:val="16"/>
                <w:szCs w:val="16"/>
              </w:rPr>
              <w:t>(48)</w:t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fldChar w:fldCharType="end"/>
            </w:r>
            <w:r w:rsidRPr="005E17B9">
              <w:rPr>
                <w:rFonts w:ascii="Arial" w:hAnsi="Arial" w:eastAsia="Calibri" w:cs="Arial"/>
                <w:color w:val="000000" w:themeColor="text1"/>
                <w:sz w:val="16"/>
                <w:szCs w:val="16"/>
              </w:rPr>
              <w:t>.</w:t>
            </w:r>
          </w:p>
        </w:tc>
      </w:tr>
    </w:tbl>
    <w:p w:rsidR="00BB5EF3" w:rsidRDefault="00785DAC" w14:paraId="61BCA9B4" w14:textId="77777777"/>
    <w:sectPr w:rsidR="00BB5EF3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9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85F"/>
    <w:rsid w:val="00082C67"/>
    <w:rsid w:val="000D1B5D"/>
    <w:rsid w:val="001C3FB8"/>
    <w:rsid w:val="001C539F"/>
    <w:rsid w:val="001F6D6B"/>
    <w:rsid w:val="002E30D7"/>
    <w:rsid w:val="00333C14"/>
    <w:rsid w:val="003C1AEA"/>
    <w:rsid w:val="004A558C"/>
    <w:rsid w:val="005A7233"/>
    <w:rsid w:val="005D7E1D"/>
    <w:rsid w:val="00651545"/>
    <w:rsid w:val="006B58A9"/>
    <w:rsid w:val="00785DAC"/>
    <w:rsid w:val="007F36B6"/>
    <w:rsid w:val="007F56C7"/>
    <w:rsid w:val="0082250C"/>
    <w:rsid w:val="008E3981"/>
    <w:rsid w:val="00942A49"/>
    <w:rsid w:val="00953F9C"/>
    <w:rsid w:val="009671E5"/>
    <w:rsid w:val="0097085F"/>
    <w:rsid w:val="009F76B8"/>
    <w:rsid w:val="00A0437A"/>
    <w:rsid w:val="00A51DDF"/>
    <w:rsid w:val="00A80755"/>
    <w:rsid w:val="00C207E4"/>
    <w:rsid w:val="00CA11DF"/>
    <w:rsid w:val="00CF7180"/>
    <w:rsid w:val="00CF7989"/>
    <w:rsid w:val="00D900BF"/>
    <w:rsid w:val="00DA0100"/>
    <w:rsid w:val="00E65CE1"/>
    <w:rsid w:val="00E869BB"/>
    <w:rsid w:val="00EA1DC9"/>
    <w:rsid w:val="00FA0AA6"/>
    <w:rsid w:val="2576C825"/>
    <w:rsid w:val="5CE50A49"/>
    <w:rsid w:val="6B63A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76498"/>
  <w15:chartTrackingRefBased/>
  <w15:docId w15:val="{C948C9B0-EF16-FC45-A26C-B9EAF0338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7085F"/>
    <w:rPr>
      <w:rFonts w:ascii="Times New Roman" w:hAnsi="Times New Roman" w:eastAsia="Times New Roman" w:cs="Times New Roman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97085F"/>
    <w:tblPr>
      <w:tblStyleRowBandSize w:val="1"/>
      <w:tblStyleColBandSize w:val="1"/>
      <w:tblBorders>
        <w:top w:val="single" w:color="C9C9C9" w:themeColor="accent3" w:themeTint="99" w:sz="4" w:space="0"/>
        <w:left w:val="single" w:color="C9C9C9" w:themeColor="accent3" w:themeTint="99" w:sz="4" w:space="0"/>
        <w:bottom w:val="single" w:color="C9C9C9" w:themeColor="accent3" w:themeTint="99" w:sz="4" w:space="0"/>
        <w:right w:val="single" w:color="C9C9C9" w:themeColor="accent3" w:themeTint="99" w:sz="4" w:space="0"/>
        <w:insideH w:val="single" w:color="C9C9C9" w:themeColor="accent3" w:themeTint="99" w:sz="4" w:space="0"/>
        <w:insideV w:val="single" w:color="C9C9C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osie Solomon [um17rs]</dc:creator>
  <keywords/>
  <dc:description/>
  <lastModifiedBy>Rosie Solomon [um17rs]</lastModifiedBy>
  <revision>3</revision>
  <dcterms:created xsi:type="dcterms:W3CDTF">2021-04-20T13:23:00.0000000Z</dcterms:created>
  <dcterms:modified xsi:type="dcterms:W3CDTF">2021-04-20T14:06:24.0934482Z</dcterms:modified>
</coreProperties>
</file>